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50EC4" w14:textId="0793FD17" w:rsidR="00917AA3" w:rsidRPr="00917AA3" w:rsidRDefault="00917AA3" w:rsidP="00CD456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37879">
        <w:rPr>
          <w:rFonts w:ascii="Times New Roman" w:hAnsi="Times New Roman" w:cs="Times New Roman"/>
          <w:lang w:val="en-US"/>
        </w:rPr>
        <w:t>TABLE S1</w:t>
      </w:r>
      <w:r w:rsidR="00437879">
        <w:rPr>
          <w:rFonts w:ascii="Times New Roman" w:hAnsi="Times New Roman" w:cs="Times New Roman"/>
          <w:lang w:val="en-US"/>
        </w:rPr>
        <w:tab/>
      </w:r>
      <w:r w:rsidRPr="00917AA3">
        <w:rPr>
          <w:rFonts w:ascii="Times New Roman" w:hAnsi="Times New Roman" w:cs="Times New Roman"/>
          <w:lang w:val="en-US"/>
        </w:rPr>
        <w:t>Detailed frequency distribution of the study sample by chronological age and sex. The specific subgroups used for the post-hoc analysis (10–15 years and 16–20 years) are highlighted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0"/>
        <w:gridCol w:w="1183"/>
        <w:gridCol w:w="1409"/>
        <w:gridCol w:w="1094"/>
      </w:tblGrid>
      <w:tr w:rsidR="00917AA3" w:rsidRPr="00917AA3" w14:paraId="5285C0C4" w14:textId="77777777" w:rsidTr="00CD456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846F39" w14:textId="77777777" w:rsidR="00917AA3" w:rsidRPr="00F83501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3501">
              <w:rPr>
                <w:rFonts w:ascii="Times New Roman" w:hAnsi="Times New Roman" w:cs="Times New Roman"/>
                <w:b/>
                <w:bCs/>
              </w:rPr>
              <w:t>Age (</w:t>
            </w:r>
            <w:proofErr w:type="spellStart"/>
            <w:r w:rsidRPr="00F83501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  <w:r w:rsidRPr="00F8350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ABC329" w14:textId="77777777" w:rsidR="00917AA3" w:rsidRPr="00F83501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3501">
              <w:rPr>
                <w:rFonts w:ascii="Times New Roman" w:hAnsi="Times New Roman" w:cs="Times New Roman"/>
                <w:b/>
                <w:bCs/>
              </w:rPr>
              <w:t>Male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6AD37D" w14:textId="77777777" w:rsidR="00917AA3" w:rsidRPr="00F83501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3501">
              <w:rPr>
                <w:rFonts w:ascii="Times New Roman" w:hAnsi="Times New Roman" w:cs="Times New Roman"/>
                <w:b/>
                <w:bCs/>
              </w:rPr>
              <w:t>Females</w:t>
            </w:r>
            <w:proofErr w:type="spellEnd"/>
            <w:r w:rsidRPr="00F83501"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4022D9" w14:textId="77777777" w:rsidR="00917AA3" w:rsidRPr="00F83501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3501">
              <w:rPr>
                <w:rFonts w:ascii="Times New Roman" w:hAnsi="Times New Roman" w:cs="Times New Roman"/>
                <w:b/>
                <w:bCs/>
              </w:rPr>
              <w:t>Total (n)</w:t>
            </w:r>
          </w:p>
        </w:tc>
      </w:tr>
      <w:tr w:rsidR="00917AA3" w:rsidRPr="00917AA3" w14:paraId="25B4BC6B" w14:textId="77777777" w:rsidTr="00CD456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040F930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7A4AC6A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377094A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AC5139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3</w:t>
            </w:r>
          </w:p>
        </w:tc>
      </w:tr>
      <w:tr w:rsidR="00917AA3" w:rsidRPr="00917AA3" w14:paraId="48271013" w14:textId="77777777" w:rsidTr="00CD4566">
        <w:trPr>
          <w:jc w:val="center"/>
        </w:trPr>
        <w:tc>
          <w:tcPr>
            <w:tcW w:w="0" w:type="auto"/>
            <w:hideMark/>
          </w:tcPr>
          <w:p w14:paraId="21AD1E01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0964CAA2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7ABE5A27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hideMark/>
          </w:tcPr>
          <w:p w14:paraId="739577EF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9</w:t>
            </w:r>
          </w:p>
        </w:tc>
      </w:tr>
      <w:tr w:rsidR="00917AA3" w:rsidRPr="00917AA3" w14:paraId="164C2FCE" w14:textId="77777777" w:rsidTr="00CD4566">
        <w:trPr>
          <w:jc w:val="center"/>
        </w:trPr>
        <w:tc>
          <w:tcPr>
            <w:tcW w:w="0" w:type="auto"/>
            <w:hideMark/>
          </w:tcPr>
          <w:p w14:paraId="1DA0734F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hideMark/>
          </w:tcPr>
          <w:p w14:paraId="2F745F56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1E7A4494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53A5AF8A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2</w:t>
            </w:r>
          </w:p>
        </w:tc>
      </w:tr>
      <w:tr w:rsidR="00917AA3" w:rsidRPr="00917AA3" w14:paraId="12EA7185" w14:textId="77777777" w:rsidTr="00CD4566">
        <w:trPr>
          <w:jc w:val="center"/>
        </w:trPr>
        <w:tc>
          <w:tcPr>
            <w:tcW w:w="0" w:type="auto"/>
            <w:hideMark/>
          </w:tcPr>
          <w:p w14:paraId="03D2B02E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44BD8CFB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hideMark/>
          </w:tcPr>
          <w:p w14:paraId="36D662D5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599A6390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30</w:t>
            </w:r>
          </w:p>
        </w:tc>
      </w:tr>
      <w:tr w:rsidR="00917AA3" w:rsidRPr="00917AA3" w14:paraId="540F5DAC" w14:textId="77777777" w:rsidTr="00CD4566">
        <w:trPr>
          <w:jc w:val="center"/>
        </w:trPr>
        <w:tc>
          <w:tcPr>
            <w:tcW w:w="0" w:type="auto"/>
            <w:tcBorders>
              <w:bottom w:val="nil"/>
            </w:tcBorders>
            <w:hideMark/>
          </w:tcPr>
          <w:p w14:paraId="4711A580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B070375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71C5ED2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66E646D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4</w:t>
            </w:r>
          </w:p>
        </w:tc>
      </w:tr>
      <w:tr w:rsidR="00917AA3" w:rsidRPr="00917AA3" w14:paraId="3F54749C" w14:textId="77777777" w:rsidTr="00CD4566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C89728A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FFBF6EA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03C66AB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83B8B1C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33</w:t>
            </w:r>
          </w:p>
        </w:tc>
      </w:tr>
      <w:tr w:rsidR="00917AA3" w:rsidRPr="00917AA3" w14:paraId="445395B4" w14:textId="77777777" w:rsidTr="00CD456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0A4A6F" w14:textId="77777777" w:rsidR="00917AA3" w:rsidRPr="00F83501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3501">
              <w:rPr>
                <w:rFonts w:ascii="Times New Roman" w:hAnsi="Times New Roman" w:cs="Times New Roman"/>
                <w:b/>
                <w:bCs/>
              </w:rPr>
              <w:t>Subtotal</w:t>
            </w:r>
            <w:proofErr w:type="spellEnd"/>
            <w:r w:rsidRPr="00F83501">
              <w:rPr>
                <w:rFonts w:ascii="Times New Roman" w:hAnsi="Times New Roman" w:cs="Times New Roman"/>
                <w:b/>
                <w:bCs/>
              </w:rPr>
              <w:t xml:space="preserve"> (10–15 </w:t>
            </w:r>
            <w:proofErr w:type="spellStart"/>
            <w:r w:rsidRPr="00F83501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  <w:r w:rsidRPr="00F8350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D63BEB" w14:textId="77777777" w:rsidR="00917AA3" w:rsidRPr="00F83501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501">
              <w:rPr>
                <w:rFonts w:ascii="Times New Roman" w:hAnsi="Times New Roman" w:cs="Times New Roman"/>
                <w:b/>
                <w:bCs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C59E07" w14:textId="77777777" w:rsidR="00917AA3" w:rsidRPr="00F83501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501">
              <w:rPr>
                <w:rFonts w:ascii="Times New Roman" w:hAnsi="Times New Roman" w:cs="Times New Roman"/>
                <w:b/>
                <w:bCs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4C75E4" w14:textId="77777777" w:rsidR="00917AA3" w:rsidRPr="00F83501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501">
              <w:rPr>
                <w:rFonts w:ascii="Times New Roman" w:hAnsi="Times New Roman" w:cs="Times New Roman"/>
                <w:b/>
                <w:bCs/>
              </w:rPr>
              <w:t>161</w:t>
            </w:r>
          </w:p>
        </w:tc>
      </w:tr>
      <w:tr w:rsidR="00917AA3" w:rsidRPr="00917AA3" w14:paraId="3F8E364B" w14:textId="77777777" w:rsidTr="00CD456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A2E71E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8943BC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F87B55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A04545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7AA3" w:rsidRPr="00917AA3" w14:paraId="0A3AD64B" w14:textId="77777777" w:rsidTr="00CD456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DC5A700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2A476FA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A7535B3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D9A0EE9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8</w:t>
            </w:r>
          </w:p>
        </w:tc>
      </w:tr>
      <w:tr w:rsidR="00917AA3" w:rsidRPr="00917AA3" w14:paraId="3434A70B" w14:textId="77777777" w:rsidTr="00CD4566">
        <w:trPr>
          <w:jc w:val="center"/>
        </w:trPr>
        <w:tc>
          <w:tcPr>
            <w:tcW w:w="0" w:type="auto"/>
            <w:tcBorders>
              <w:top w:val="nil"/>
            </w:tcBorders>
            <w:hideMark/>
          </w:tcPr>
          <w:p w14:paraId="0E3B9FF7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0747A5C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F86D4AB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2997544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57</w:t>
            </w:r>
          </w:p>
        </w:tc>
      </w:tr>
      <w:tr w:rsidR="00917AA3" w:rsidRPr="00917AA3" w14:paraId="368F235A" w14:textId="77777777" w:rsidTr="00CD4566">
        <w:trPr>
          <w:jc w:val="center"/>
        </w:trPr>
        <w:tc>
          <w:tcPr>
            <w:tcW w:w="0" w:type="auto"/>
            <w:hideMark/>
          </w:tcPr>
          <w:p w14:paraId="62F915B4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08C289E3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hideMark/>
          </w:tcPr>
          <w:p w14:paraId="2A3087BB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22D3E89A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48</w:t>
            </w:r>
          </w:p>
        </w:tc>
      </w:tr>
      <w:tr w:rsidR="00917AA3" w:rsidRPr="00917AA3" w14:paraId="10CFD0D9" w14:textId="77777777" w:rsidTr="00CD4566">
        <w:trPr>
          <w:jc w:val="center"/>
        </w:trPr>
        <w:tc>
          <w:tcPr>
            <w:tcW w:w="0" w:type="auto"/>
            <w:tcBorders>
              <w:bottom w:val="nil"/>
            </w:tcBorders>
            <w:hideMark/>
          </w:tcPr>
          <w:p w14:paraId="2C4C1182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D486B95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E543EA5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0F4222C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41</w:t>
            </w:r>
          </w:p>
        </w:tc>
      </w:tr>
      <w:tr w:rsidR="00917AA3" w:rsidRPr="00917AA3" w14:paraId="16982C77" w14:textId="77777777" w:rsidTr="00CD4566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F8BC6AA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0511338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15B0C4F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CF3F8AF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5</w:t>
            </w:r>
          </w:p>
        </w:tc>
      </w:tr>
      <w:tr w:rsidR="00917AA3" w:rsidRPr="00917AA3" w14:paraId="69C1A6D3" w14:textId="77777777" w:rsidTr="00CD456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6EE915E" w14:textId="77777777" w:rsidR="00917AA3" w:rsidRPr="00F83501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3501">
              <w:rPr>
                <w:rFonts w:ascii="Times New Roman" w:hAnsi="Times New Roman" w:cs="Times New Roman"/>
                <w:b/>
                <w:bCs/>
              </w:rPr>
              <w:t>Subtotal</w:t>
            </w:r>
            <w:proofErr w:type="spellEnd"/>
            <w:r w:rsidRPr="00F83501">
              <w:rPr>
                <w:rFonts w:ascii="Times New Roman" w:hAnsi="Times New Roman" w:cs="Times New Roman"/>
                <w:b/>
                <w:bCs/>
              </w:rPr>
              <w:t xml:space="preserve"> (16–20 </w:t>
            </w:r>
            <w:proofErr w:type="spellStart"/>
            <w:r w:rsidRPr="00F83501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  <w:r w:rsidRPr="00F8350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94BAF91" w14:textId="77777777" w:rsidR="00917AA3" w:rsidRPr="00F83501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501">
              <w:rPr>
                <w:rFonts w:ascii="Times New Roman" w:hAnsi="Times New Roman" w:cs="Times New Roman"/>
                <w:b/>
                <w:bCs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79B4783" w14:textId="77777777" w:rsidR="00917AA3" w:rsidRPr="00F83501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501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B132D67" w14:textId="77777777" w:rsidR="00917AA3" w:rsidRPr="00F83501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501">
              <w:rPr>
                <w:rFonts w:ascii="Times New Roman" w:hAnsi="Times New Roman" w:cs="Times New Roman"/>
                <w:b/>
                <w:bCs/>
              </w:rPr>
              <w:t>199</w:t>
            </w:r>
          </w:p>
        </w:tc>
      </w:tr>
      <w:tr w:rsidR="00917AA3" w:rsidRPr="00917AA3" w14:paraId="44047545" w14:textId="77777777" w:rsidTr="00CD4566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529E7C2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3ACE806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B4E1342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D45A62B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7AA3" w:rsidRPr="00917AA3" w14:paraId="3E214738" w14:textId="77777777" w:rsidTr="00CD456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A13B400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0ED5F55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D6F191F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A237A8C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32</w:t>
            </w:r>
          </w:p>
        </w:tc>
      </w:tr>
      <w:tr w:rsidR="00917AA3" w:rsidRPr="00917AA3" w14:paraId="3F20817C" w14:textId="77777777" w:rsidTr="00CD4566">
        <w:trPr>
          <w:jc w:val="center"/>
        </w:trPr>
        <w:tc>
          <w:tcPr>
            <w:tcW w:w="0" w:type="auto"/>
            <w:tcBorders>
              <w:top w:val="nil"/>
            </w:tcBorders>
            <w:hideMark/>
          </w:tcPr>
          <w:p w14:paraId="1DB5FAA6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95D7AD5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23E36FD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7D05A2E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39</w:t>
            </w:r>
          </w:p>
        </w:tc>
      </w:tr>
      <w:tr w:rsidR="00917AA3" w:rsidRPr="00917AA3" w14:paraId="582E8423" w14:textId="77777777" w:rsidTr="00CD4566">
        <w:trPr>
          <w:jc w:val="center"/>
        </w:trPr>
        <w:tc>
          <w:tcPr>
            <w:tcW w:w="0" w:type="auto"/>
            <w:hideMark/>
          </w:tcPr>
          <w:p w14:paraId="5D1445AA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6DC17FDE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hideMark/>
          </w:tcPr>
          <w:p w14:paraId="3353642E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21370E5B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31</w:t>
            </w:r>
          </w:p>
        </w:tc>
      </w:tr>
      <w:tr w:rsidR="00917AA3" w:rsidRPr="00917AA3" w14:paraId="3BFD5F5E" w14:textId="77777777" w:rsidTr="00CD4566">
        <w:trPr>
          <w:jc w:val="center"/>
        </w:trPr>
        <w:tc>
          <w:tcPr>
            <w:tcW w:w="0" w:type="auto"/>
            <w:hideMark/>
          </w:tcPr>
          <w:p w14:paraId="0B900CB5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30443500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43B21226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216F0AC8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8</w:t>
            </w:r>
          </w:p>
        </w:tc>
      </w:tr>
      <w:tr w:rsidR="00917AA3" w:rsidRPr="00917AA3" w14:paraId="38AFB722" w14:textId="77777777" w:rsidTr="00CD4566">
        <w:trPr>
          <w:jc w:val="center"/>
        </w:trPr>
        <w:tc>
          <w:tcPr>
            <w:tcW w:w="0" w:type="auto"/>
            <w:hideMark/>
          </w:tcPr>
          <w:p w14:paraId="02406248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hideMark/>
          </w:tcPr>
          <w:p w14:paraId="7B07226B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5BC060E7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7E525C66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31</w:t>
            </w:r>
          </w:p>
        </w:tc>
      </w:tr>
      <w:tr w:rsidR="00917AA3" w:rsidRPr="00917AA3" w14:paraId="67FBC3C4" w14:textId="77777777" w:rsidTr="00CD4566">
        <w:trPr>
          <w:jc w:val="center"/>
        </w:trPr>
        <w:tc>
          <w:tcPr>
            <w:tcW w:w="0" w:type="auto"/>
            <w:hideMark/>
          </w:tcPr>
          <w:p w14:paraId="4811536A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hideMark/>
          </w:tcPr>
          <w:p w14:paraId="5BB9EEF6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hideMark/>
          </w:tcPr>
          <w:p w14:paraId="07112AF6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38A9DFCE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34</w:t>
            </w:r>
          </w:p>
        </w:tc>
      </w:tr>
      <w:tr w:rsidR="00917AA3" w:rsidRPr="00917AA3" w14:paraId="06F5FA10" w14:textId="77777777" w:rsidTr="00CD4566">
        <w:trPr>
          <w:jc w:val="center"/>
        </w:trPr>
        <w:tc>
          <w:tcPr>
            <w:tcW w:w="0" w:type="auto"/>
            <w:hideMark/>
          </w:tcPr>
          <w:p w14:paraId="40921F8D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hideMark/>
          </w:tcPr>
          <w:p w14:paraId="40D14CE6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387FE3E1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1D55FDCA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32</w:t>
            </w:r>
          </w:p>
        </w:tc>
      </w:tr>
      <w:tr w:rsidR="00917AA3" w:rsidRPr="00917AA3" w14:paraId="196A0876" w14:textId="77777777" w:rsidTr="00CD4566">
        <w:trPr>
          <w:jc w:val="center"/>
        </w:trPr>
        <w:tc>
          <w:tcPr>
            <w:tcW w:w="0" w:type="auto"/>
            <w:hideMark/>
          </w:tcPr>
          <w:p w14:paraId="2586FCD3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469DE94B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hideMark/>
          </w:tcPr>
          <w:p w14:paraId="330BB664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6360F37E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7</w:t>
            </w:r>
          </w:p>
        </w:tc>
      </w:tr>
      <w:tr w:rsidR="00917AA3" w:rsidRPr="00917AA3" w14:paraId="714A0F0D" w14:textId="77777777" w:rsidTr="00CD4566">
        <w:trPr>
          <w:jc w:val="center"/>
        </w:trPr>
        <w:tc>
          <w:tcPr>
            <w:tcW w:w="0" w:type="auto"/>
            <w:hideMark/>
          </w:tcPr>
          <w:p w14:paraId="13D3489F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2B95C69E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2BF1607C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660F3AA7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30</w:t>
            </w:r>
          </w:p>
        </w:tc>
      </w:tr>
      <w:tr w:rsidR="00917AA3" w:rsidRPr="00917AA3" w14:paraId="26C892A8" w14:textId="77777777" w:rsidTr="00CD456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13065A0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B7875C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3D0C544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2C8A75" w14:textId="77777777" w:rsidR="00917AA3" w:rsidRPr="00917AA3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32</w:t>
            </w:r>
          </w:p>
        </w:tc>
      </w:tr>
      <w:tr w:rsidR="00917AA3" w:rsidRPr="00917AA3" w14:paraId="40198820" w14:textId="77777777" w:rsidTr="00CD456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AEFD16" w14:textId="77777777" w:rsidR="00917AA3" w:rsidRPr="00917AA3" w:rsidRDefault="00917AA3" w:rsidP="00917AA3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917AA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302ED4" w14:textId="77777777" w:rsidR="00917AA3" w:rsidRPr="00F83501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83501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813BFA" w14:textId="77777777" w:rsidR="00917AA3" w:rsidRPr="00F83501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83501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E6D22A" w14:textId="77777777" w:rsidR="00917AA3" w:rsidRPr="00F83501" w:rsidRDefault="00917AA3" w:rsidP="00917AA3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83501">
              <w:rPr>
                <w:rFonts w:ascii="Times New Roman" w:hAnsi="Times New Roman" w:cs="Times New Roman"/>
              </w:rPr>
              <w:t>666</w:t>
            </w:r>
          </w:p>
        </w:tc>
      </w:tr>
    </w:tbl>
    <w:p w14:paraId="05FE7D64" w14:textId="77777777" w:rsidR="00917AA3" w:rsidRPr="00917AA3" w:rsidRDefault="00917AA3" w:rsidP="00917AA3">
      <w:pPr>
        <w:jc w:val="both"/>
        <w:rPr>
          <w:rFonts w:ascii="Times New Roman" w:hAnsi="Times New Roman" w:cs="Times New Roman"/>
        </w:rPr>
      </w:pPr>
    </w:p>
    <w:sectPr w:rsidR="00917AA3" w:rsidRPr="00917A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AA3"/>
    <w:rsid w:val="003B7A8A"/>
    <w:rsid w:val="00437879"/>
    <w:rsid w:val="005E2D54"/>
    <w:rsid w:val="00917AA3"/>
    <w:rsid w:val="009C7E68"/>
    <w:rsid w:val="00CD4566"/>
    <w:rsid w:val="00F17E4A"/>
    <w:rsid w:val="00F8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EAADF"/>
  <w15:chartTrackingRefBased/>
  <w15:docId w15:val="{6E1C2410-C731-4FED-A79E-8542C4734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7A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A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A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A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A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A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A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A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A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A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A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A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A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A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A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A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A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A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A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A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A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A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7A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A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A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A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A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AA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917A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917AA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D4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De Donno</dc:creator>
  <cp:keywords/>
  <dc:description/>
  <cp:lastModifiedBy>Brenda Peat</cp:lastModifiedBy>
  <cp:revision>3</cp:revision>
  <dcterms:created xsi:type="dcterms:W3CDTF">2026-02-20T21:30:00Z</dcterms:created>
  <dcterms:modified xsi:type="dcterms:W3CDTF">2026-02-20T21:31:00Z</dcterms:modified>
</cp:coreProperties>
</file>